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Calibri" w:hAnsi="Calibri" w:cs="Calibri"/>
          <w:sz w:val="24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4"/>
        </w:rPr>
        <w:t xml:space="preserve">SUPPLEMENTARY TABLE 3 </w:t>
      </w:r>
      <w:r>
        <w:rPr>
          <w:rFonts w:ascii="Calibri" w:hAnsi="Calibri" w:cs="Calibri"/>
          <w:sz w:val="24"/>
        </w:rPr>
        <w:t>Primer sequences for MSP</w:t>
      </w:r>
    </w:p>
    <w:tbl>
      <w:tblPr>
        <w:tblStyle w:val="6"/>
        <w:tblW w:w="964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97"/>
        <w:gridCol w:w="70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59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705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597" w:type="dxa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sz w:val="24"/>
              </w:rPr>
              <w:t>Bcl-2-M</w:t>
            </w:r>
          </w:p>
        </w:tc>
        <w:tc>
          <w:tcPr>
            <w:tcW w:w="705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Cs/>
                <w:sz w:val="24"/>
              </w:rPr>
              <w:t xml:space="preserve">Forward: </w:t>
            </w: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5’-CGAGGTGTTTAGGTTTTTTTTAGTC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59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7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Reverse: 5’-ACCCGCGCACTATATATAATACG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597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sz w:val="24"/>
              </w:rPr>
              <w:t>Bcl-2-U</w:t>
            </w:r>
          </w:p>
        </w:tc>
        <w:tc>
          <w:tcPr>
            <w:tcW w:w="705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Cs/>
                <w:sz w:val="24"/>
              </w:rPr>
              <w:t xml:space="preserve">Forward: </w:t>
            </w: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5’-TGAGGTGTTTAGGTTTTTTTTAGTT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597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705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4"/>
                <w:lang w:bidi="ar"/>
              </w:rPr>
              <w:t>Reverse: 5’-ACAACCCACACACTATATATAATACACT-3’</w:t>
            </w:r>
          </w:p>
        </w:tc>
      </w:tr>
    </w:tbl>
    <w:p>
      <w:pPr>
        <w:adjustRightInd w:val="0"/>
        <w:snapToGrid w:val="0"/>
        <w:spacing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 xml:space="preserve">Note: </w:t>
      </w:r>
      <w:r>
        <w:rPr>
          <w:rFonts w:ascii="Calibri" w:hAnsi="Calibri" w:eastAsia="宋体" w:cs="Calibri"/>
          <w:color w:val="000000"/>
          <w:sz w:val="24"/>
        </w:rPr>
        <w:t xml:space="preserve">Bcl-2, </w:t>
      </w:r>
      <w:r>
        <w:rPr>
          <w:rFonts w:ascii="Calibri" w:hAnsi="Calibri" w:cs="Calibri"/>
          <w:sz w:val="24"/>
        </w:rPr>
        <w:t xml:space="preserve">B-cell lymphoma-2; M, methylated; </w:t>
      </w:r>
      <w:r>
        <w:rPr>
          <w:rFonts w:ascii="Calibri" w:hAnsi="Calibri" w:eastAsia="宋体" w:cs="Calibri"/>
          <w:color w:val="000000"/>
          <w:sz w:val="24"/>
        </w:rPr>
        <w:t xml:space="preserve">U, </w:t>
      </w:r>
      <w:r>
        <w:rPr>
          <w:rFonts w:ascii="Calibri" w:hAnsi="Calibri" w:cs="Calibri"/>
          <w:sz w:val="24"/>
        </w:rPr>
        <w:t>unmethylated; MSP, methylation-specific polymerase chain reaction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8DA"/>
    <w:rsid w:val="00024915"/>
    <w:rsid w:val="000A44E3"/>
    <w:rsid w:val="000E4BBF"/>
    <w:rsid w:val="00142298"/>
    <w:rsid w:val="001A62A3"/>
    <w:rsid w:val="001B08DA"/>
    <w:rsid w:val="004E295A"/>
    <w:rsid w:val="005B3026"/>
    <w:rsid w:val="0065641B"/>
    <w:rsid w:val="006E51D9"/>
    <w:rsid w:val="00817240"/>
    <w:rsid w:val="00975E13"/>
    <w:rsid w:val="00B92255"/>
    <w:rsid w:val="00BD3378"/>
    <w:rsid w:val="00CD7827"/>
    <w:rsid w:val="00D15B5D"/>
    <w:rsid w:val="00DC7A6F"/>
    <w:rsid w:val="08625906"/>
    <w:rsid w:val="23D10484"/>
    <w:rsid w:val="29D85331"/>
    <w:rsid w:val="36ED103F"/>
    <w:rsid w:val="3FFF2601"/>
    <w:rsid w:val="47BC0D41"/>
    <w:rsid w:val="4A52247B"/>
    <w:rsid w:val="4AE8651F"/>
    <w:rsid w:val="56440818"/>
    <w:rsid w:val="58421AE4"/>
    <w:rsid w:val="63774B77"/>
    <w:rsid w:val="64B9103E"/>
    <w:rsid w:val="69BF643A"/>
    <w:rsid w:val="7B63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99" w:semiHidden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4"/>
    <w:basedOn w:val="1"/>
    <w:next w:val="1"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kern w:val="0"/>
      <w:sz w:val="24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spacing w:after="120"/>
    </w:pPr>
  </w:style>
  <w:style w:type="paragraph" w:styleId="4">
    <w:name w:val="footer"/>
    <w:basedOn w:val="1"/>
    <w:link w:val="16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character" w:customStyle="1" w:styleId="11">
    <w:name w:val="font2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8"/>
    <w:qFormat/>
    <w:uiPriority w:val="0"/>
    <w:rPr>
      <w:rFonts w:hint="eastAsia" w:ascii="宋体" w:hAnsi="宋体" w:eastAsia="宋体" w:cs="宋体"/>
      <w:color w:val="242021"/>
      <w:sz w:val="24"/>
      <w:szCs w:val="24"/>
      <w:u w:val="none"/>
    </w:rPr>
  </w:style>
  <w:style w:type="character" w:customStyle="1" w:styleId="14">
    <w:name w:val="font51"/>
    <w:basedOn w:val="8"/>
    <w:qFormat/>
    <w:uiPriority w:val="0"/>
    <w:rPr>
      <w:rFonts w:hint="default" w:ascii="Times New Roman" w:hAnsi="Times New Roman" w:cs="Times New Roman"/>
      <w:color w:val="242021"/>
      <w:sz w:val="24"/>
      <w:szCs w:val="24"/>
      <w:u w:val="none"/>
    </w:rPr>
  </w:style>
  <w:style w:type="character" w:customStyle="1" w:styleId="15">
    <w:name w:val="页眉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ylmfeng.com</Company>
  <Pages>1</Pages>
  <Words>54</Words>
  <Characters>312</Characters>
  <Lines>2</Lines>
  <Paragraphs>1</Paragraphs>
  <TotalTime>2</TotalTime>
  <ScaleCrop>false</ScaleCrop>
  <LinksUpToDate>false</LinksUpToDate>
  <CharactersWithSpaces>36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1:15:00Z</dcterms:created>
  <dc:creator>P</dc:creator>
  <cp:lastModifiedBy>Administrator</cp:lastModifiedBy>
  <dcterms:modified xsi:type="dcterms:W3CDTF">2022-03-17T07:37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B08B350941346A7AA26B13F2A8030FF</vt:lpwstr>
  </property>
</Properties>
</file>